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 w:val="false"/>
          <w:color w:val="000000"/>
        </w:rPr>
        <w:t xml:space="preserve">Additional File 1 </w:t>
      </w:r>
      <w:r>
        <w:rPr>
          <w:i w:val="false"/>
          <w:color w:val="000000"/>
        </w:rPr>
        <w:t xml:space="preserve">Assignment of reads for each lane. </w:t>
      </w:r>
    </w:p>
    <w:p>
      <w:pPr>
        <w:pStyle w:val="Normal"/>
        <w:rPr>
          <w:i w:val="false"/>
          <w:i w:val="false"/>
          <w:color w:val="000000"/>
        </w:rPr>
      </w:pPr>
      <w:r>
        <w:rPr>
          <w:i w:val="false"/>
          <w:color w:val="000000"/>
        </w:rPr>
      </w:r>
    </w:p>
    <w:tbl>
      <w:tblPr>
        <w:tblW w:w="1309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960"/>
        <w:gridCol w:w="960"/>
        <w:gridCol w:w="960"/>
        <w:gridCol w:w="1116"/>
        <w:gridCol w:w="1320"/>
        <w:gridCol w:w="1080"/>
        <w:gridCol w:w="1194"/>
        <w:gridCol w:w="1260"/>
        <w:gridCol w:w="1180"/>
        <w:gridCol w:w="1080"/>
        <w:gridCol w:w="1006"/>
      </w:tblGrid>
      <w:tr>
        <w:trPr>
          <w:trHeight w:val="1455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FlowCel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La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Failed to alig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Aligned to multiple positions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Accepted Alignmen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Reads removed because of possible PCR bia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Reads retain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Reads Mapped to annotated exons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Reads mapped to exon-exon junctions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5,562,6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239,3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579,3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9,743,9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566,1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177,8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211,875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17,205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5,760,3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198,6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633,2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9,928,4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688,9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239,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224,88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27,114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5,603,4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519,8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488,5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9,595,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336,5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258,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147,404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72,662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6,388,7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389,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019,9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979,4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867,8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111,5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221,833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42,028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5,611,2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181,3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590,5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9,839,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382,3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457,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304,002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89,430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5,743,0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212,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612,4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9,917,8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430,9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486,8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306,798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87,241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4,433,33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941,6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369,327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9,122,39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918,26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204,1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241,34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69,937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1,224,3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381,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949,1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6,894,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882,2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011,8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658,352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18,243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2,276,9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784,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935,8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7,556,9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162,5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394,4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807,515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79,983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3,188,3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661,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235,3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291,5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361,9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929,5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002,035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78,150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3,547,1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822,7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667,3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057,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171,0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886,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009,696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63,442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3,555,1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561,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366,8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626,3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922,8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703,5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869,837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31,470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3,181,5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667,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259,4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254,9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518,0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736,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943,947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87,517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2,730,89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659,7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029,408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041,78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504,89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536,8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774,01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40,343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2,042,4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488,5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908,4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7,645,4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030,2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615,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003,287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31,920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3,926,4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792,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387,7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746,7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023,8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722,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,994,076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59,727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4,213,2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985,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249,9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978,2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092,2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885,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144,462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96,221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4,363,2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954,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764,6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644,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653,8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990,3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194,442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52,194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4,862,2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114,3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428,4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9,319,4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063,3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256,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334,234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92,153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4,671,7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896,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470,0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9,304,7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251,1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053,5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204,508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90,920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NE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4,072,94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763,0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469,89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839,99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5,237,60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602,3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076,20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43,862</w:t>
            </w:r>
          </w:p>
        </w:tc>
      </w:tr>
      <w:tr>
        <w:trPr>
          <w:trHeight w:val="270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/>
                <w:i w:val="false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1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13,664,739</w:t>
            </w:r>
          </w:p>
        </w:tc>
        <w:tc>
          <w:tcPr>
            <w:tcW w:w="13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819,782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305,524</w:t>
            </w:r>
          </w:p>
        </w:tc>
        <w:tc>
          <w:tcPr>
            <w:tcW w:w="119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8,539,432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4,717,477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3,821,955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,032,130</w:t>
            </w:r>
          </w:p>
        </w:tc>
        <w:tc>
          <w:tcPr>
            <w:tcW w:w="1006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265,3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/>
      <w:color w:val="FF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2:00:00Z</dcterms:created>
  <dc:creator>matthew.mccabe</dc:creator>
  <dc:description/>
  <cp:keywords/>
  <dc:language>en-US</dc:language>
  <cp:lastModifiedBy>matthew.mccabe</cp:lastModifiedBy>
  <dcterms:modified xsi:type="dcterms:W3CDTF">2011-07-13T12:02:00Z</dcterms:modified>
  <cp:revision>1</cp:revision>
  <dc:subject/>
  <dc:title>Additional File 1 Assignment of reads for each lane</dc:title>
</cp:coreProperties>
</file>